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Online Material 1: Implementation process and examples of problems observed by study group</w:t>
      </w:r>
      <w:bookmarkStart w:id="0" w:name="_GoBack"/>
      <w:bookmarkEnd w:id="0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1: Funnel plot (P-chart) of percentage of patients seen by GP who were investigated by Full Blood Count (FBC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2: Funnel plot (P-chart) of percentage of patients seen by GP who were investigated by Faecal Occult Blood test (FOBt)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13:00:00Z</dcterms:created>
  <dc:creator>Tom Marshall</dc:creator>
  <dc:description/>
  <dc:language>en-US</dc:language>
  <cp:lastModifiedBy>Satish D</cp:lastModifiedBy>
  <dcterms:modified xsi:type="dcterms:W3CDTF">2015-02-25T13:00:00Z</dcterms:modified>
  <cp:revision>2</cp:revision>
  <dc:subject/>
  <dc:title/>
</cp:coreProperties>
</file>